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5846B" w14:textId="4A8A9589" w:rsidR="0091315C" w:rsidRPr="0091315C" w:rsidRDefault="0091315C" w:rsidP="0091315C">
      <w:pPr>
        <w:rPr>
          <w:rFonts w:eastAsia="Times New Roman"/>
          <w:b/>
          <w:i/>
        </w:rPr>
      </w:pPr>
      <w:r w:rsidRPr="008B38BB">
        <w:rPr>
          <w:b/>
        </w:rPr>
        <w:t>Table S</w:t>
      </w:r>
      <w:r>
        <w:rPr>
          <w:b/>
        </w:rPr>
        <w:t>3</w:t>
      </w:r>
      <w:r w:rsidRPr="008B38BB">
        <w:rPr>
          <w:b/>
        </w:rPr>
        <w:t xml:space="preserve">. </w:t>
      </w:r>
      <w:r w:rsidRPr="008B38BB">
        <w:t>Correlation (r) matrix of explanatory climate variables and time (year) (n=</w:t>
      </w:r>
      <w:r>
        <w:t>8</w:t>
      </w:r>
      <w:r w:rsidRPr="008B38BB">
        <w:t>).</w:t>
      </w:r>
      <w:r>
        <w:t xml:space="preserve"> </w:t>
      </w:r>
      <w:r w:rsidRPr="008B38BB">
        <w:t xml:space="preserve">Significant relationships (Spearman’s </w:t>
      </w:r>
      <w:r w:rsidRPr="008B38BB">
        <w:rPr>
          <w:color w:val="000000"/>
        </w:rPr>
        <w:t>ρ</w:t>
      </w:r>
      <w:r w:rsidRPr="008B38BB">
        <w:t>) are starred (</w:t>
      </w:r>
      <w:r>
        <w:t>P&lt;0.05=*,</w:t>
      </w:r>
      <w:r w:rsidRPr="001C3BE2">
        <w:t xml:space="preserve"> </w:t>
      </w:r>
      <w:r>
        <w:t>P&lt;0.001=**</w:t>
      </w:r>
      <w:r w:rsidRPr="008B38BB">
        <w:t>).</w:t>
      </w:r>
      <w:r>
        <w:t xml:space="preserve"> </w:t>
      </w:r>
    </w:p>
    <w:p w14:paraId="2A45D5F6" w14:textId="77777777" w:rsidR="0091315C" w:rsidRPr="00155F0A" w:rsidRDefault="0091315C" w:rsidP="0091315C">
      <w:pPr>
        <w:rPr>
          <w:rFonts w:ascii="Times" w:hAnsi="Times"/>
          <w:sz w:val="18"/>
          <w:szCs w:val="18"/>
        </w:rPr>
      </w:pPr>
    </w:p>
    <w:tbl>
      <w:tblPr>
        <w:tblW w:w="89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870"/>
        <w:gridCol w:w="1575"/>
        <w:gridCol w:w="1454"/>
        <w:gridCol w:w="1454"/>
        <w:gridCol w:w="1093"/>
        <w:gridCol w:w="945"/>
      </w:tblGrid>
      <w:tr w:rsidR="0091315C" w:rsidRPr="00155F0A" w14:paraId="2CC562E9" w14:textId="77777777" w:rsidTr="00417230">
        <w:trPr>
          <w:trHeight w:val="295"/>
        </w:trPr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2E1715" w14:textId="77777777" w:rsidR="0091315C" w:rsidRPr="00155F0A" w:rsidRDefault="0091315C" w:rsidP="004B17DB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7385CDF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5F0A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May</w:t>
            </w:r>
            <w:r w:rsidRPr="00155F0A">
              <w:rPr>
                <w:rFonts w:ascii="Times" w:hAnsi="Times"/>
                <w:b/>
                <w:color w:val="000000"/>
                <w:sz w:val="18"/>
                <w:szCs w:val="18"/>
              </w:rPr>
              <w:t>°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4F7B21" w14:textId="08E8E89A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Mig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Rain</w:t>
            </w: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Mar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-M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336998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U-</w:t>
            </w: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Wind</w:t>
            </w: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Mar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-M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66C66F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V-</w:t>
            </w: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Wind</w:t>
            </w: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Mar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-M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D75E79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SOI</w:t>
            </w: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May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-Aug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50331A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SOI</w:t>
            </w: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Dec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-Mar</w:t>
            </w:r>
          </w:p>
        </w:tc>
      </w:tr>
      <w:tr w:rsidR="0091315C" w:rsidRPr="00155F0A" w14:paraId="7579241A" w14:textId="77777777" w:rsidTr="00417230">
        <w:trPr>
          <w:trHeight w:val="295"/>
        </w:trPr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03EDE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C28834C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-0.94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941BA61" w14:textId="5518082E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997BE75" w14:textId="408BFA8F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7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D725038" w14:textId="65DDBA2B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57C3348" w14:textId="43FBEEE6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72*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C8412D" w14:textId="57E87A0C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45</w:t>
            </w:r>
          </w:p>
        </w:tc>
      </w:tr>
      <w:tr w:rsidR="0091315C" w:rsidRPr="00155F0A" w14:paraId="2416F6D9" w14:textId="77777777" w:rsidTr="0041723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AE199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5F0A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May</w:t>
            </w:r>
            <w:r w:rsidRPr="00155F0A">
              <w:rPr>
                <w:rFonts w:ascii="Times" w:hAnsi="Times"/>
                <w:b/>
                <w:color w:val="000000"/>
                <w:sz w:val="18"/>
                <w:szCs w:val="18"/>
              </w:rPr>
              <w:t>°C</w:t>
            </w:r>
            <w:proofErr w:type="spellEnd"/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</w:tcPr>
          <w:p w14:paraId="765D70A3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B7170C" w14:textId="15FEAA73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</w:tcPr>
          <w:p w14:paraId="7FFC0EAF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</w:tcPr>
          <w:p w14:paraId="03CC3C00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</w:tcPr>
          <w:p w14:paraId="4D26792E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-0.60**</w:t>
            </w:r>
          </w:p>
        </w:tc>
        <w:tc>
          <w:tcPr>
            <w:tcW w:w="945" w:type="dxa"/>
            <w:shd w:val="clear" w:color="auto" w:fill="auto"/>
            <w:noWrap/>
          </w:tcPr>
          <w:p w14:paraId="5803C7DB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-0.46</w:t>
            </w:r>
          </w:p>
        </w:tc>
      </w:tr>
      <w:tr w:rsidR="0091315C" w:rsidRPr="00155F0A" w14:paraId="19517D91" w14:textId="77777777" w:rsidTr="0041723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8B7F4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Mig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Rain</w:t>
            </w: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Mar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-May</w:t>
            </w:r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</w:tcPr>
          <w:p w14:paraId="0985CC4F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FB9CCE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BB8E30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</w:tcPr>
          <w:p w14:paraId="354A8AF3" w14:textId="063BECE6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</w:tcPr>
          <w:p w14:paraId="07C15902" w14:textId="3308C200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45" w:type="dxa"/>
            <w:shd w:val="clear" w:color="auto" w:fill="auto"/>
            <w:noWrap/>
          </w:tcPr>
          <w:p w14:paraId="1F805534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-0.29</w:t>
            </w:r>
          </w:p>
        </w:tc>
      </w:tr>
      <w:tr w:rsidR="0091315C" w:rsidRPr="00155F0A" w14:paraId="669ACF24" w14:textId="77777777" w:rsidTr="0041723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D6B3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U-</w:t>
            </w: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Wind</w:t>
            </w: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Mar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-May</w:t>
            </w:r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</w:tcPr>
          <w:p w14:paraId="601B859D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E1CA27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3150625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999A53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</w:tcPr>
          <w:p w14:paraId="77C236AB" w14:textId="720748AC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75*</w:t>
            </w:r>
          </w:p>
        </w:tc>
        <w:tc>
          <w:tcPr>
            <w:tcW w:w="945" w:type="dxa"/>
            <w:shd w:val="clear" w:color="auto" w:fill="auto"/>
            <w:noWrap/>
          </w:tcPr>
          <w:p w14:paraId="70B83A20" w14:textId="0C9F0876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69*</w:t>
            </w:r>
          </w:p>
        </w:tc>
      </w:tr>
      <w:tr w:rsidR="0091315C" w:rsidRPr="00155F0A" w14:paraId="5450B71A" w14:textId="77777777" w:rsidTr="0041723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9791C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V-</w:t>
            </w: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Wind</w:t>
            </w: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Mar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-May</w:t>
            </w:r>
          </w:p>
        </w:tc>
        <w:tc>
          <w:tcPr>
            <w:tcW w:w="870" w:type="dxa"/>
            <w:tcBorders>
              <w:left w:val="nil"/>
              <w:bottom w:val="nil"/>
            </w:tcBorders>
            <w:shd w:val="clear" w:color="auto" w:fill="auto"/>
            <w:noWrap/>
          </w:tcPr>
          <w:p w14:paraId="727809A0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21632E5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8AB20BB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8137FDA" w14:textId="77777777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F1C977A" w14:textId="1C7BE40D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</w:tcPr>
          <w:p w14:paraId="76EBEF85" w14:textId="4C145223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00</w:t>
            </w:r>
          </w:p>
        </w:tc>
      </w:tr>
      <w:tr w:rsidR="0091315C" w:rsidRPr="00155F0A" w14:paraId="3FE8EB2C" w14:textId="77777777" w:rsidTr="00417230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8D4EF7" w14:textId="77777777" w:rsidR="0091315C" w:rsidRPr="00155F0A" w:rsidRDefault="0091315C" w:rsidP="00417230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SOI</w:t>
            </w:r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May</w:t>
            </w:r>
            <w:proofErr w:type="spellEnd"/>
            <w:r w:rsidRPr="00155F0A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-Au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31B307F" w14:textId="4FD459EA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205F04" w14:textId="208A58F3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E9DEFD" w14:textId="76832E2D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1C7524" w14:textId="218F74A1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C6A8C4" w14:textId="1779F6C5" w:rsidR="0091315C" w:rsidRPr="00155F0A" w:rsidRDefault="0091315C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453400" w14:textId="429FD631" w:rsidR="0091315C" w:rsidRPr="00155F0A" w:rsidRDefault="00417230" w:rsidP="00417230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91315C" w:rsidRPr="00155F0A">
              <w:rPr>
                <w:rFonts w:ascii="Times" w:eastAsia="Times New Roman" w:hAnsi="Times"/>
                <w:color w:val="000000"/>
                <w:sz w:val="18"/>
                <w:szCs w:val="18"/>
              </w:rPr>
              <w:t>0.75*</w:t>
            </w:r>
          </w:p>
        </w:tc>
      </w:tr>
    </w:tbl>
    <w:p w14:paraId="7773FCAC" w14:textId="77777777" w:rsidR="009A6A74" w:rsidRPr="0027781D" w:rsidRDefault="009A6A74" w:rsidP="009A6A74">
      <w:pPr>
        <w:rPr>
          <w:rFonts w:eastAsia="Times New Roman"/>
          <w:b/>
          <w:sz w:val="18"/>
          <w:szCs w:val="18"/>
        </w:rPr>
      </w:pPr>
      <w:bookmarkStart w:id="0" w:name="_GoBack"/>
      <w:bookmarkEnd w:id="0"/>
    </w:p>
    <w:sectPr w:rsidR="009A6A74" w:rsidRPr="0027781D" w:rsidSect="009A6A74">
      <w:pgSz w:w="12240" w:h="15840"/>
      <w:pgMar w:top="1135" w:right="1440" w:bottom="1440" w:left="1440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22A58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03B1C07"/>
    <w:multiLevelType w:val="hybridMultilevel"/>
    <w:tmpl w:val="E0EA09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D244FC9"/>
    <w:multiLevelType w:val="hybridMultilevel"/>
    <w:tmpl w:val="0C686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8B290F"/>
    <w:multiLevelType w:val="hybridMultilevel"/>
    <w:tmpl w:val="AF0843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8F0D6C"/>
    <w:multiLevelType w:val="hybridMultilevel"/>
    <w:tmpl w:val="CED2EA50"/>
    <w:lvl w:ilvl="0" w:tplc="F43C2C2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2"/>
  </w:num>
  <w:num w:numId="15">
    <w:abstractNumId w:val="1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128"/>
    <w:rsid w:val="00136128"/>
    <w:rsid w:val="00154871"/>
    <w:rsid w:val="0020441C"/>
    <w:rsid w:val="003266EA"/>
    <w:rsid w:val="00417230"/>
    <w:rsid w:val="00422820"/>
    <w:rsid w:val="004B17DB"/>
    <w:rsid w:val="00735C21"/>
    <w:rsid w:val="007E4817"/>
    <w:rsid w:val="0091315C"/>
    <w:rsid w:val="00946221"/>
    <w:rsid w:val="009A6A74"/>
    <w:rsid w:val="00AB75A7"/>
    <w:rsid w:val="00B53206"/>
    <w:rsid w:val="00B55838"/>
    <w:rsid w:val="00C17E56"/>
    <w:rsid w:val="00EA77BF"/>
    <w:rsid w:val="00F01ED9"/>
    <w:rsid w:val="00FB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DB3B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rake</dc:creator>
  <cp:keywords/>
  <dc:description/>
  <cp:lastModifiedBy>Anna Drake</cp:lastModifiedBy>
  <cp:revision>2</cp:revision>
  <dcterms:created xsi:type="dcterms:W3CDTF">2014-04-21T19:53:00Z</dcterms:created>
  <dcterms:modified xsi:type="dcterms:W3CDTF">2014-04-21T19:53:00Z</dcterms:modified>
</cp:coreProperties>
</file>